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C5D" w:rsidRPr="002078E9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078E9">
        <w:rPr>
          <w:rFonts w:asciiTheme="majorBidi" w:hAnsiTheme="majorBidi" w:cstheme="majorBidi"/>
          <w:b/>
          <w:bCs/>
          <w:sz w:val="24"/>
          <w:szCs w:val="24"/>
        </w:rPr>
        <w:t xml:space="preserve">Appendix A: </w:t>
      </w:r>
      <w:r w:rsidRPr="002078E9">
        <w:rPr>
          <w:rFonts w:asciiTheme="majorBidi" w:hAnsiTheme="majorBidi" w:cstheme="majorBidi"/>
          <w:sz w:val="24"/>
          <w:szCs w:val="24"/>
        </w:rPr>
        <w:t>The interview questions</w:t>
      </w:r>
      <w:r w:rsidRPr="002078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1.</w:t>
      </w:r>
      <w:r w:rsidRPr="002078E9">
        <w:rPr>
          <w:rFonts w:asciiTheme="majorBidi" w:hAnsiTheme="majorBidi" w:cstheme="majorBidi"/>
          <w:sz w:val="24"/>
          <w:szCs w:val="24"/>
        </w:rPr>
        <w:tab/>
        <w:t>In your idea what makes learners learn better?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2.</w:t>
      </w:r>
      <w:r w:rsidRPr="002078E9">
        <w:rPr>
          <w:rFonts w:asciiTheme="majorBidi" w:hAnsiTheme="majorBidi" w:cstheme="majorBidi"/>
          <w:sz w:val="24"/>
          <w:szCs w:val="24"/>
        </w:rPr>
        <w:tab/>
        <w:t>What makes learners successful learners?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3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 What makes a teacher a successful teacher?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4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What characteristics do all unsuccessful learners share?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5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What characteristics do all unsuccessful teachers share?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6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What characteristics do all successful learners share?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7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What characteristics do all successful teachers share?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8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What factors are deemed as important factors in teaching process? </w:t>
      </w: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  <w:r w:rsidRPr="002078E9">
        <w:rPr>
          <w:rFonts w:asciiTheme="majorBidi" w:hAnsiTheme="majorBidi" w:cstheme="majorBidi"/>
          <w:sz w:val="24"/>
          <w:szCs w:val="24"/>
        </w:rPr>
        <w:t>9.</w:t>
      </w:r>
      <w:r w:rsidRPr="002078E9">
        <w:rPr>
          <w:rFonts w:asciiTheme="majorBidi" w:hAnsiTheme="majorBidi" w:cstheme="majorBidi"/>
          <w:sz w:val="24"/>
          <w:szCs w:val="24"/>
        </w:rPr>
        <w:tab/>
        <w:t xml:space="preserve">What are some factors which are usually ignored in teaching and learning process? </w:t>
      </w:r>
    </w:p>
    <w:p w:rsidR="00056C5D" w:rsidRPr="002078E9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5795" w:rsidRDefault="00B25795" w:rsidP="00056C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56C5D" w:rsidRPr="006C071E" w:rsidRDefault="00056C5D" w:rsidP="00056C5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078E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B: </w:t>
      </w:r>
      <w:r w:rsidRPr="006C071E">
        <w:rPr>
          <w:rFonts w:asciiTheme="majorBidi" w:hAnsiTheme="majorBidi" w:cstheme="majorBidi"/>
          <w:sz w:val="24"/>
          <w:szCs w:val="24"/>
        </w:rPr>
        <w:t>The adapted PP Observation Checklist</w:t>
      </w:r>
      <w:r w:rsidRPr="006C071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299"/>
        <w:tblW w:w="0" w:type="auto"/>
        <w:tblLook w:val="04A0" w:firstRow="1" w:lastRow="0" w:firstColumn="1" w:lastColumn="0" w:noHBand="0" w:noVBand="1"/>
      </w:tblPr>
      <w:tblGrid>
        <w:gridCol w:w="2763"/>
        <w:gridCol w:w="2572"/>
        <w:gridCol w:w="2560"/>
      </w:tblGrid>
      <w:tr w:rsidR="00056C5D" w:rsidRPr="006C071E" w:rsidTr="00B25795">
        <w:tc>
          <w:tcPr>
            <w:tcW w:w="2763" w:type="dxa"/>
          </w:tcPr>
          <w:p w:rsidR="00056C5D" w:rsidRPr="006C071E" w:rsidRDefault="00056C5D" w:rsidP="00B25795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Seating arrangement that causes students to exchange more emotions and ideas with each other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Promotable</w:t>
            </w: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Establishing positive rapport with the learner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Respectful and positive environment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Classroom dynamics through creating positive emotion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Using classroom devices and realia that create positive stance within learner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 xml:space="preserve">Operative pair /Group work which involve exchange of positive emotions among learners 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S-S Interaction that involve exchange of positive emotion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Monitoring students’ sense of positivity and enjoyment in classroom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Games with the aim of creating positive emotion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Activating MI through PP intervention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Logical pace of the lesson in a way as to increase learners’ sense of optimism about their learning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 xml:space="preserve">Wait-time as to decrease negative emotions like anxiety and stress and to make students feel happier with their learning experience 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 xml:space="preserve">Reduced TTT to decrease negative emotions and to make students less bored  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Enough STT with the aim of creating feelings like hope, optimism, and enjoyment in learners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eaches the skills according to ESA (engages students’ attention with the use of positive emotions)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Classroom Assessment that causes students to feel more positive by reminding them of their achievements in learning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Correction ( that encourages students to feel more positive and optimistic about what they have learnt)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Personalization (paying attention to students’ emotional stance and creating positive emotions)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Homework (Written portfolios to encourage students to write about their emotions)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6C071E" w:rsidTr="00B25795">
        <w:tc>
          <w:tcPr>
            <w:tcW w:w="2763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Progress chart (listing both learning and emotional objectives)</w:t>
            </w:r>
          </w:p>
        </w:tc>
        <w:tc>
          <w:tcPr>
            <w:tcW w:w="2572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6C071E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6C5D" w:rsidRPr="009A1D29" w:rsidTr="00B25795">
        <w:trPr>
          <w:trHeight w:val="587"/>
        </w:trPr>
        <w:tc>
          <w:tcPr>
            <w:tcW w:w="2763" w:type="dxa"/>
          </w:tcPr>
          <w:p w:rsidR="00056C5D" w:rsidRPr="009A1D29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6C071E">
              <w:rPr>
                <w:rFonts w:asciiTheme="majorBidi" w:hAnsiTheme="majorBidi" w:cstheme="majorBidi"/>
                <w:sz w:val="24"/>
                <w:szCs w:val="24"/>
              </w:rPr>
              <w:t>Elicitation(Brainstorming) which creates positive emotions like enjoyment in students</w:t>
            </w:r>
          </w:p>
        </w:tc>
        <w:tc>
          <w:tcPr>
            <w:tcW w:w="2572" w:type="dxa"/>
          </w:tcPr>
          <w:p w:rsidR="00056C5D" w:rsidRPr="009A1D29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0" w:type="dxa"/>
          </w:tcPr>
          <w:p w:rsidR="00056C5D" w:rsidRPr="009A1D29" w:rsidRDefault="00056C5D" w:rsidP="00834D2F">
            <w:pPr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56C5D" w:rsidRPr="002078E9" w:rsidRDefault="00056C5D" w:rsidP="00056C5D">
      <w:pPr>
        <w:ind w:left="1440" w:hanging="720"/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56C5D" w:rsidRDefault="00056C5D" w:rsidP="00056C5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56C5D" w:rsidRDefault="00056C5D" w:rsidP="00056C5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56C5D" w:rsidRPr="002078E9" w:rsidRDefault="00056C5D" w:rsidP="00056C5D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2078E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 C: </w:t>
      </w:r>
      <w:r w:rsidRPr="002078E9">
        <w:rPr>
          <w:rFonts w:ascii="Times New Roman" w:eastAsia="Calibri" w:hAnsi="Times New Roman" w:cs="Times New Roman"/>
          <w:sz w:val="24"/>
          <w:szCs w:val="24"/>
        </w:rPr>
        <w:t>The Inventory of positive psychology in language learning (IPPLL)</w:t>
      </w: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  <w:r w:rsidRPr="002078E9">
        <w:rPr>
          <w:rFonts w:ascii="Times New Roman" w:eastAsia="Calibri" w:hAnsi="Times New Roman" w:cs="Times New Roman"/>
          <w:sz w:val="24"/>
          <w:szCs w:val="24"/>
        </w:rPr>
        <w:t>Dear instructors,</w:t>
      </w:r>
    </w:p>
    <w:p w:rsidR="00056C5D" w:rsidRPr="002078E9" w:rsidRDefault="00056C5D" w:rsidP="00056C5D">
      <w:pPr>
        <w:rPr>
          <w:rFonts w:ascii="Times New Roman" w:eastAsia="Calibri" w:hAnsi="Times New Roman" w:cs="Times New Roman"/>
          <w:sz w:val="24"/>
          <w:szCs w:val="24"/>
          <w:rtl/>
        </w:rPr>
      </w:pPr>
      <w:r w:rsidRPr="002078E9">
        <w:rPr>
          <w:rFonts w:ascii="Times New Roman" w:eastAsia="Calibri" w:hAnsi="Times New Roman" w:cs="Times New Roman"/>
          <w:sz w:val="24"/>
          <w:szCs w:val="24"/>
        </w:rPr>
        <w:t xml:space="preserve">Read the items carefully and tick the extent to which you agree with each item. </w:t>
      </w:r>
    </w:p>
    <w:tbl>
      <w:tblPr>
        <w:tblStyle w:val="TableGrid11"/>
        <w:bidiVisual/>
        <w:tblW w:w="8481" w:type="dxa"/>
        <w:tblInd w:w="561" w:type="dxa"/>
        <w:tblLook w:val="04A0" w:firstRow="1" w:lastRow="0" w:firstColumn="1" w:lastColumn="0" w:noHBand="0" w:noVBand="1"/>
      </w:tblPr>
      <w:tblGrid>
        <w:gridCol w:w="1043"/>
        <w:gridCol w:w="736"/>
        <w:gridCol w:w="1159"/>
        <w:gridCol w:w="1016"/>
        <w:gridCol w:w="1281"/>
        <w:gridCol w:w="3246"/>
      </w:tblGrid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Strongly agree</w:t>
            </w: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agree</w:t>
            </w: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center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No opinion</w:t>
            </w: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disagree</w:t>
            </w: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Strongly disagree </w:t>
            </w: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Item 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1.Students' use of creative learning methods is effective in their learning 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.Teacher's use of creative learning methods is effective in Students' 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. Students' interest in the materials which are presented is effective in their learning.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. Students' interest in classmates is effective in their learning.</w:t>
            </w:r>
          </w:p>
        </w:tc>
      </w:tr>
      <w:tr w:rsidR="00056C5D" w:rsidRPr="002078E9" w:rsidTr="00834D2F">
        <w:trPr>
          <w:trHeight w:val="249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5. Students' interest in their teacher is effective in their learning.</w:t>
            </w: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</w:p>
        </w:tc>
      </w:tr>
      <w:tr w:rsidR="00056C5D" w:rsidRPr="002078E9" w:rsidTr="00834D2F">
        <w:trPr>
          <w:trHeight w:val="29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6. Students' interest in class atmosphere is effective in their learning.</w:t>
            </w:r>
          </w:p>
        </w:tc>
      </w:tr>
      <w:tr w:rsidR="00056C5D" w:rsidRPr="002078E9" w:rsidTr="00834D2F">
        <w:trPr>
          <w:trHeight w:val="29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7. Having a critical stance toward what is presented is effective in students' learning.</w:t>
            </w:r>
          </w:p>
        </w:tc>
      </w:tr>
      <w:tr w:rsidR="00056C5D" w:rsidRPr="002078E9" w:rsidTr="00834D2F">
        <w:trPr>
          <w:trHeight w:val="21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8.  Mastering new skills and areas is effective in students'  learning</w:t>
            </w:r>
          </w:p>
        </w:tc>
      </w:tr>
      <w:tr w:rsidR="00056C5D" w:rsidRPr="002078E9" w:rsidTr="00834D2F">
        <w:trPr>
          <w:trHeight w:val="279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>
              <w:rPr>
                <w:rFonts w:ascii="Times New Roman" w:eastAsia="Calibri" w:hAnsi="Times New Roman" w:cs="B Nazanin"/>
                <w:sz w:val="24"/>
                <w:szCs w:val="24"/>
              </w:rPr>
              <w:t>9. Classmates' feedback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are effective in students' learning.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>
              <w:rPr>
                <w:rFonts w:ascii="Times New Roman" w:eastAsia="Calibri" w:hAnsi="Times New Roman" w:cs="B Nazanin"/>
                <w:sz w:val="24"/>
                <w:szCs w:val="24"/>
              </w:rPr>
              <w:t xml:space="preserve"> 10. Teacher’s feedback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are effective in students' 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1.Being able to deal with difficulties and challenge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2.Becoming a volunteer for doing class activitie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3.Having a high level of perseverance and expanding a lot of effort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4. Showing their true skills and capabilities in the clas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5. High attraction of classroom material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6. An exciting classroom is effective in students' learning</w:t>
            </w:r>
          </w:p>
        </w:tc>
      </w:tr>
      <w:tr w:rsidR="00056C5D" w:rsidRPr="002078E9" w:rsidTr="00834D2F">
        <w:trPr>
          <w:trHeight w:val="274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7. Having energetic classmates is effective in students'   learning.</w:t>
            </w:r>
          </w:p>
        </w:tc>
      </w:tr>
      <w:tr w:rsidR="00056C5D" w:rsidRPr="002078E9" w:rsidTr="00834D2F">
        <w:trPr>
          <w:trHeight w:val="19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8.Having an energetic teacher is effective in students' learning</w:t>
            </w: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       </w:t>
            </w:r>
          </w:p>
        </w:tc>
      </w:tr>
      <w:tr w:rsidR="00056C5D" w:rsidRPr="002078E9" w:rsidTr="00834D2F">
        <w:trPr>
          <w:trHeight w:val="241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19.Having a high rapport with classmates is effective in students'  learning</w:t>
            </w:r>
          </w:p>
        </w:tc>
      </w:tr>
      <w:tr w:rsidR="00056C5D" w:rsidRPr="002078E9" w:rsidTr="00834D2F">
        <w:trPr>
          <w:trHeight w:val="30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20. Having a high rapport with teacher is effective in students'  learning</w:t>
            </w: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</w:p>
        </w:tc>
      </w:tr>
      <w:tr w:rsidR="00056C5D" w:rsidRPr="002078E9" w:rsidTr="00834D2F">
        <w:trPr>
          <w:trHeight w:val="285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1. Teacher’s interest in students  is effective in their learning</w:t>
            </w:r>
          </w:p>
        </w:tc>
      </w:tr>
      <w:tr w:rsidR="00056C5D" w:rsidRPr="002078E9" w:rsidTr="00834D2F">
        <w:trPr>
          <w:trHeight w:val="285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2. Teacher's interest in students'  classmates is effective in their learning</w:t>
            </w:r>
          </w:p>
        </w:tc>
      </w:tr>
      <w:tr w:rsidR="00056C5D" w:rsidRPr="002078E9" w:rsidTr="00834D2F">
        <w:trPr>
          <w:trHeight w:val="416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23.Assisting classmates is effective in students' learning </w:t>
            </w:r>
          </w:p>
        </w:tc>
      </w:tr>
      <w:tr w:rsidR="00056C5D" w:rsidRPr="002078E9" w:rsidTr="00834D2F">
        <w:trPr>
          <w:trHeight w:val="400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4.Assisting teacher is effective in students'  learning</w:t>
            </w:r>
          </w:p>
        </w:tc>
      </w:tr>
      <w:tr w:rsidR="00056C5D" w:rsidRPr="002078E9" w:rsidTr="00834D2F">
        <w:trPr>
          <w:trHeight w:val="400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5. Students' awareness about their own feelings is effective in their learning</w:t>
            </w:r>
          </w:p>
        </w:tc>
      </w:tr>
      <w:tr w:rsidR="00056C5D" w:rsidRPr="002078E9" w:rsidTr="00834D2F">
        <w:trPr>
          <w:trHeight w:val="400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6.Students' awareness about their classmates' feelings is effective in their learning</w:t>
            </w:r>
          </w:p>
        </w:tc>
      </w:tr>
      <w:tr w:rsidR="00056C5D" w:rsidRPr="002078E9" w:rsidTr="00834D2F">
        <w:trPr>
          <w:trHeight w:val="400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7.Being aware of the true value of learning is effective in students' learning</w:t>
            </w:r>
          </w:p>
        </w:tc>
      </w:tr>
      <w:tr w:rsidR="00056C5D" w:rsidRPr="002078E9" w:rsidTr="00834D2F">
        <w:trPr>
          <w:trHeight w:val="395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8.Activities that create motivation in me are effective in students'  learning</w:t>
            </w:r>
          </w:p>
        </w:tc>
      </w:tr>
      <w:tr w:rsidR="00056C5D" w:rsidRPr="002078E9" w:rsidTr="00834D2F">
        <w:trPr>
          <w:trHeight w:val="414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29.Activities that create motivation in students'  classmates are effective in their learning</w:t>
            </w:r>
          </w:p>
        </w:tc>
      </w:tr>
      <w:tr w:rsidR="00056C5D" w:rsidRPr="002078E9" w:rsidTr="00834D2F">
        <w:trPr>
          <w:trHeight w:val="24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30.Group activities done in classroom are effective in students' learning</w:t>
            </w: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 </w:t>
            </w:r>
          </w:p>
        </w:tc>
      </w:tr>
      <w:tr w:rsidR="00056C5D" w:rsidRPr="002078E9" w:rsidTr="00834D2F">
        <w:trPr>
          <w:trHeight w:val="444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B Nazanin"/>
                <w:sz w:val="24"/>
                <w:szCs w:val="24"/>
              </w:rPr>
              <w:t>31.Getting classmates’ feedback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about  class activities 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lastRenderedPageBreak/>
              <w:t>is effective in students'  learning</w:t>
            </w:r>
          </w:p>
        </w:tc>
      </w:tr>
      <w:tr w:rsidR="00056C5D" w:rsidRPr="002078E9" w:rsidTr="00834D2F">
        <w:trPr>
          <w:trHeight w:val="430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2.The same behavior of teacher with all students is effective in students' learning</w:t>
            </w:r>
          </w:p>
        </w:tc>
      </w:tr>
      <w:tr w:rsidR="00056C5D" w:rsidRPr="002078E9" w:rsidTr="00834D2F">
        <w:trPr>
          <w:trHeight w:val="36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3.Being a group leader is effective in students' learning</w:t>
            </w:r>
          </w:p>
        </w:tc>
      </w:tr>
      <w:tr w:rsidR="00056C5D" w:rsidRPr="002078E9" w:rsidTr="00834D2F">
        <w:trPr>
          <w:trHeight w:val="36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4.Being able to accomplish group activities successfully is effective in students' 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5.Getting help from classmates is effective in students'  learning</w:t>
            </w:r>
          </w:p>
        </w:tc>
      </w:tr>
      <w:tr w:rsidR="00056C5D" w:rsidRPr="002078E9" w:rsidTr="00834D2F">
        <w:trPr>
          <w:trHeight w:val="274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6.Getting help from teacher is effective in students'  learning</w:t>
            </w:r>
          </w:p>
        </w:tc>
      </w:tr>
      <w:tr w:rsidR="00056C5D" w:rsidRPr="002078E9" w:rsidTr="00834D2F">
        <w:trPr>
          <w:trHeight w:val="19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B Nazanin"/>
                <w:sz w:val="24"/>
                <w:szCs w:val="24"/>
              </w:rPr>
              <w:t>37.Giving corrective feedback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to their classmates is effective in students'  learning</w:t>
            </w:r>
          </w:p>
        </w:tc>
      </w:tr>
      <w:tr w:rsidR="00056C5D" w:rsidRPr="002078E9" w:rsidTr="00834D2F">
        <w:trPr>
          <w:trHeight w:val="19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B Nazanin"/>
                <w:sz w:val="24"/>
                <w:szCs w:val="24"/>
              </w:rPr>
              <w:t>8.Receiving corrective feedback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on their mistakes from  classmate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39.Recei</w:t>
            </w:r>
            <w:r>
              <w:rPr>
                <w:rFonts w:ascii="Times New Roman" w:eastAsia="Calibri" w:hAnsi="Times New Roman" w:cs="B Nazanin"/>
                <w:sz w:val="24"/>
                <w:szCs w:val="24"/>
              </w:rPr>
              <w:t>ving corrective feedback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 on their mistakes from the teacher is effective in students' 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0. Teacher’s neglect of their mistake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1. Classmates’ awareness of their capabilities is effective in students' 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2. Teacher’s awareness of their capabilities is effective in students' learning</w:t>
            </w:r>
          </w:p>
        </w:tc>
      </w:tr>
      <w:tr w:rsidR="00056C5D" w:rsidRPr="002078E9" w:rsidTr="00834D2F">
        <w:trPr>
          <w:trHeight w:val="3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3.Making conscious choices about learning methods is effective in students' learning</w:t>
            </w:r>
          </w:p>
        </w:tc>
      </w:tr>
      <w:tr w:rsidR="00056C5D" w:rsidRPr="002078E9" w:rsidTr="00834D2F">
        <w:trPr>
          <w:trHeight w:val="20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4.Monitoring their own learning is effective in students' learning</w:t>
            </w: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</w:p>
        </w:tc>
      </w:tr>
      <w:tr w:rsidR="00056C5D" w:rsidRPr="002078E9" w:rsidTr="00834D2F">
        <w:trPr>
          <w:trHeight w:val="256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45.Monitoring their emotions is effective in students' learning </w:t>
            </w:r>
            <w:r w:rsidRPr="002078E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</w:p>
        </w:tc>
      </w:tr>
      <w:tr w:rsidR="00056C5D" w:rsidRPr="002078E9" w:rsidTr="00834D2F">
        <w:trPr>
          <w:trHeight w:val="39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6.Having a sense of gratitude toward classmates is effective in students' learning</w:t>
            </w:r>
          </w:p>
        </w:tc>
      </w:tr>
      <w:tr w:rsidR="00056C5D" w:rsidRPr="002078E9" w:rsidTr="00834D2F">
        <w:trPr>
          <w:trHeight w:val="272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 xml:space="preserve">47.Having a sense of gratitude toward the teacher is effective in students'  learning </w:t>
            </w:r>
          </w:p>
        </w:tc>
      </w:tr>
      <w:tr w:rsidR="00056C5D" w:rsidRPr="002078E9" w:rsidTr="00834D2F">
        <w:trPr>
          <w:trHeight w:val="33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8.Being grateful about good events which have happened to them as the result of learning the language is effective in students' learning</w:t>
            </w:r>
          </w:p>
        </w:tc>
      </w:tr>
      <w:tr w:rsidR="00056C5D" w:rsidRPr="002078E9" w:rsidTr="00834D2F">
        <w:trPr>
          <w:trHeight w:val="25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49.Being optimistic about learning the language fully is effective in students' learning</w:t>
            </w:r>
          </w:p>
        </w:tc>
      </w:tr>
      <w:tr w:rsidR="00056C5D" w:rsidRPr="002078E9" w:rsidTr="00834D2F">
        <w:trPr>
          <w:trHeight w:val="159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50. Students' sense of humor is effective in their learning</w:t>
            </w:r>
          </w:p>
        </w:tc>
      </w:tr>
      <w:tr w:rsidR="00056C5D" w:rsidRPr="002078E9" w:rsidTr="00834D2F">
        <w:trPr>
          <w:trHeight w:val="79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51.Classmates' sense of humor is effective in students'  learning</w:t>
            </w:r>
          </w:p>
        </w:tc>
      </w:tr>
      <w:tr w:rsidR="00056C5D" w:rsidRPr="002078E9" w:rsidTr="00834D2F">
        <w:trPr>
          <w:trHeight w:val="29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52.The teacher's sense of humor is effective in students' learning</w:t>
            </w:r>
          </w:p>
        </w:tc>
      </w:tr>
      <w:tr w:rsidR="00056C5D" w:rsidRPr="002078E9" w:rsidTr="00834D2F">
        <w:trPr>
          <w:trHeight w:val="297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53.Having an awareness about goals of learning a language is effective in students' learning</w:t>
            </w:r>
          </w:p>
        </w:tc>
      </w:tr>
      <w:tr w:rsidR="00056C5D" w:rsidRPr="00E20289" w:rsidTr="00834D2F">
        <w:trPr>
          <w:trHeight w:val="203"/>
        </w:trPr>
        <w:tc>
          <w:tcPr>
            <w:tcW w:w="1043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73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159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016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1281" w:type="dxa"/>
          </w:tcPr>
          <w:p w:rsidR="00056C5D" w:rsidRPr="002078E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</w:rPr>
            </w:pPr>
          </w:p>
        </w:tc>
        <w:tc>
          <w:tcPr>
            <w:tcW w:w="3246" w:type="dxa"/>
          </w:tcPr>
          <w:p w:rsidR="00056C5D" w:rsidRPr="00E20289" w:rsidRDefault="00056C5D" w:rsidP="00834D2F">
            <w:pPr>
              <w:bidi/>
              <w:jc w:val="right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2078E9">
              <w:rPr>
                <w:rFonts w:ascii="Times New Roman" w:eastAsia="Calibri" w:hAnsi="Times New Roman" w:cs="B Nazanin"/>
                <w:sz w:val="24"/>
                <w:szCs w:val="24"/>
              </w:rPr>
              <w:t>54.Having an awareness of the benefits of learning a language is effective in students' learning</w:t>
            </w:r>
            <w:r w:rsidRPr="00E20289">
              <w:rPr>
                <w:rFonts w:ascii="Times New Roman" w:eastAsia="Calibri" w:hAnsi="Times New Roman" w:cs="B Nazanin" w:hint="cs"/>
                <w:sz w:val="24"/>
                <w:szCs w:val="24"/>
                <w:rtl/>
              </w:rPr>
              <w:t xml:space="preserve"> </w:t>
            </w:r>
          </w:p>
        </w:tc>
      </w:tr>
    </w:tbl>
    <w:p w:rsidR="00056C5D" w:rsidRPr="00E20289" w:rsidRDefault="00056C5D" w:rsidP="00056C5D">
      <w:pPr>
        <w:rPr>
          <w:rFonts w:ascii="Times New Roman" w:eastAsia="Calibri" w:hAnsi="Times New Roman" w:cs="Times New Roman"/>
          <w:sz w:val="24"/>
          <w:szCs w:val="24"/>
        </w:rPr>
      </w:pPr>
    </w:p>
    <w:p w:rsidR="00056C5D" w:rsidRDefault="00056C5D" w:rsidP="00056C5D">
      <w:pPr>
        <w:rPr>
          <w:rFonts w:ascii="Calibri" w:eastAsia="Calibri" w:hAnsi="Calibri" w:cs="Arial"/>
        </w:rPr>
      </w:pP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  <w:r w:rsidRPr="00697BD2">
        <w:rPr>
          <w:rFonts w:asciiTheme="majorBidi" w:eastAsia="Calibri" w:hAnsiTheme="majorBidi" w:cstheme="majorBidi"/>
          <w:b/>
          <w:bCs/>
          <w:sz w:val="24"/>
          <w:szCs w:val="24"/>
        </w:rPr>
        <w:t>Appendix D:</w:t>
      </w:r>
      <w:r w:rsidRPr="00697BD2">
        <w:rPr>
          <w:rFonts w:asciiTheme="majorBidi" w:hAnsiTheme="majorBidi" w:cstheme="majorBidi"/>
          <w:sz w:val="24"/>
          <w:szCs w:val="24"/>
        </w:rPr>
        <w:t xml:space="preserve"> </w:t>
      </w:r>
      <w:r w:rsidRPr="00697BD2">
        <w:rPr>
          <w:rFonts w:asciiTheme="majorBidi" w:eastAsia="Calibri" w:hAnsiTheme="majorBidi" w:cstheme="majorBidi"/>
          <w:sz w:val="24"/>
          <w:szCs w:val="24"/>
        </w:rPr>
        <w:t>Cronbach’s Alpha Reliability Indices and Item-total Correlations for the six sub-categories of the IPPLL</w:t>
      </w: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818"/>
        <w:gridCol w:w="2051"/>
        <w:gridCol w:w="2278"/>
        <w:gridCol w:w="2292"/>
      </w:tblGrid>
      <w:tr w:rsidR="00056C5D" w:rsidRPr="00697BD2" w:rsidTr="00834D2F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Table II</w:t>
            </w: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tem-Total Statistics and Cronbach’s Alpha  for Wisdom and Knowledge (Pilot Study)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7.1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7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54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53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8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20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7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5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7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lastRenderedPageBreak/>
              <w:t>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54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55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7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6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7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.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818"/>
        <w:gridCol w:w="2051"/>
        <w:gridCol w:w="2278"/>
        <w:gridCol w:w="2292"/>
      </w:tblGrid>
      <w:tr w:rsidR="00056C5D" w:rsidRPr="00697BD2" w:rsidTr="00834D2F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Table III</w:t>
            </w: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tem-Total Statistics and Cronbach’s Alpha for Courage (Pilot Study)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3.5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0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3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3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1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4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69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3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1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2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3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3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0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34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3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.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  <w:r w:rsidRPr="00697BD2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818"/>
        <w:gridCol w:w="2051"/>
        <w:gridCol w:w="2278"/>
        <w:gridCol w:w="2292"/>
      </w:tblGrid>
      <w:tr w:rsidR="00056C5D" w:rsidRPr="00697BD2" w:rsidTr="00834D2F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Table IV</w:t>
            </w: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tem-Total Statistics and Cronbach’s Alpha for Humanity (Pilot Study)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3.6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0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3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0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3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9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lastRenderedPageBreak/>
              <w:t>P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6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46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3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9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3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9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6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46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2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6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4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4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1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53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 8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818"/>
        <w:gridCol w:w="2051"/>
        <w:gridCol w:w="2278"/>
        <w:gridCol w:w="2292"/>
      </w:tblGrid>
      <w:tr w:rsidR="00056C5D" w:rsidRPr="00697BD2" w:rsidTr="00834D2F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Table V</w:t>
            </w: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tem-Total Statistics and Cronbach’s Alpha for Justice (Pilot Study)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1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4.3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05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4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792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4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79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4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79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14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79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  <w:r w:rsidRPr="00697BD2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818"/>
        <w:gridCol w:w="2051"/>
        <w:gridCol w:w="2278"/>
        <w:gridCol w:w="2292"/>
      </w:tblGrid>
      <w:tr w:rsidR="00056C5D" w:rsidRPr="00697BD2" w:rsidTr="00834D2F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Table VI</w:t>
            </w: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tem-Total Statistics and Cronbach’s Alpha for Temperance (Pilot Study)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1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6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2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6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lastRenderedPageBreak/>
              <w:t>PS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7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92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73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94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2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5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63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5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 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p w:rsidR="00056C5D" w:rsidRPr="00697BD2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818"/>
        <w:gridCol w:w="2051"/>
        <w:gridCol w:w="2278"/>
        <w:gridCol w:w="2292"/>
      </w:tblGrid>
      <w:tr w:rsidR="00056C5D" w:rsidRPr="00697BD2" w:rsidTr="00834D2F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Table VII</w:t>
            </w:r>
          </w:p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tem-Total Statistics and Cronbach’s Alpha for Transcendence (Pilot Study)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3.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5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3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22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2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5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2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7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2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8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1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4</w:t>
            </w:r>
          </w:p>
        </w:tc>
        <w:bookmarkStart w:id="0" w:name="_GoBack"/>
        <w:bookmarkEnd w:id="0"/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5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97BD2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.866</w:t>
            </w:r>
          </w:p>
        </w:tc>
      </w:tr>
      <w:tr w:rsidR="00056C5D" w:rsidRPr="00697BD2" w:rsidTr="00834D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PS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42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17</w:t>
            </w:r>
          </w:p>
        </w:tc>
      </w:tr>
      <w:tr w:rsidR="00056C5D" w:rsidRPr="00BF7159" w:rsidTr="00834D2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697BD2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BF7159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97BD2">
              <w:rPr>
                <w:rFonts w:asciiTheme="majorBidi" w:eastAsia="Calibri" w:hAnsiTheme="majorBidi" w:cstheme="majorBidi"/>
                <w:sz w:val="24"/>
                <w:szCs w:val="24"/>
              </w:rPr>
              <w:t>.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BF7159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BF7159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56C5D" w:rsidRPr="00BF7159" w:rsidRDefault="00056C5D" w:rsidP="00834D2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:rsidR="00056C5D" w:rsidRPr="00BF7159" w:rsidRDefault="00056C5D" w:rsidP="00056C5D">
      <w:pPr>
        <w:rPr>
          <w:rFonts w:asciiTheme="majorBidi" w:eastAsia="Calibri" w:hAnsiTheme="majorBidi" w:cstheme="majorBidi"/>
          <w:sz w:val="24"/>
          <w:szCs w:val="24"/>
        </w:rPr>
      </w:pPr>
    </w:p>
    <w:p w:rsidR="00056C5D" w:rsidRPr="00E20289" w:rsidRDefault="00056C5D" w:rsidP="00056C5D">
      <w:pPr>
        <w:rPr>
          <w:rFonts w:asciiTheme="majorBidi" w:hAnsiTheme="majorBidi" w:cstheme="majorBidi"/>
          <w:sz w:val="24"/>
          <w:szCs w:val="24"/>
        </w:rPr>
      </w:pPr>
    </w:p>
    <w:p w:rsidR="00801991" w:rsidRDefault="00801991"/>
    <w:sectPr w:rsidR="00801991" w:rsidSect="006B011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14F" w:rsidRDefault="00B257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14F" w:rsidRDefault="00B257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14F" w:rsidRDefault="00B2579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14F" w:rsidRDefault="00B257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14F" w:rsidRDefault="00B257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14F" w:rsidRDefault="00B257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C5D"/>
    <w:rsid w:val="00056C5D"/>
    <w:rsid w:val="00801991"/>
    <w:rsid w:val="00B2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E4848"/>
  <w15:chartTrackingRefBased/>
  <w15:docId w15:val="{0AD8CDEC-3902-4E4C-9A9F-C1CF7A66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C5D"/>
    <w:pPr>
      <w:spacing w:after="0" w:line="240" w:lineRule="auto"/>
      <w:ind w:left="720" w:firstLine="720"/>
      <w:jc w:val="both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56C5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6C5D"/>
    <w:pPr>
      <w:tabs>
        <w:tab w:val="center" w:pos="4680"/>
        <w:tab w:val="right" w:pos="9360"/>
      </w:tabs>
      <w:spacing w:after="0" w:line="240" w:lineRule="auto"/>
      <w:ind w:left="720" w:firstLine="720"/>
      <w:jc w:val="both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56C5D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056C5D"/>
    <w:pPr>
      <w:tabs>
        <w:tab w:val="center" w:pos="4680"/>
        <w:tab w:val="right" w:pos="9360"/>
      </w:tabs>
      <w:spacing w:after="0" w:line="240" w:lineRule="auto"/>
      <w:ind w:left="720" w:firstLine="720"/>
      <w:jc w:val="both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56C5D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49B2A-1E17-47E6-81A9-B52FBC7D8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45</Words>
  <Characters>880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z</dc:creator>
  <cp:keywords/>
  <dc:description/>
  <cp:lastModifiedBy>elnaz</cp:lastModifiedBy>
  <cp:revision>2</cp:revision>
  <dcterms:created xsi:type="dcterms:W3CDTF">2022-06-02T16:47:00Z</dcterms:created>
  <dcterms:modified xsi:type="dcterms:W3CDTF">2022-06-02T16:47:00Z</dcterms:modified>
</cp:coreProperties>
</file>